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87661" w14:textId="2288A445" w:rsidR="003104CB" w:rsidRPr="003104CB" w:rsidRDefault="003104CB" w:rsidP="003104CB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3104CB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1E3AE6">
        <w:rPr>
          <w:rFonts w:ascii="Times New Roman" w:hAnsi="Times New Roman"/>
          <w:b/>
          <w:bCs/>
          <w:sz w:val="24"/>
          <w:szCs w:val="24"/>
        </w:rPr>
        <w:t>S5</w:t>
      </w:r>
      <w:r w:rsidRPr="003104CB">
        <w:rPr>
          <w:rFonts w:ascii="Times New Roman" w:hAnsi="Times New Roman"/>
          <w:sz w:val="24"/>
          <w:szCs w:val="24"/>
        </w:rPr>
        <w:t xml:space="preserve"> Pathogenic probability of </w:t>
      </w:r>
      <w:r w:rsidRPr="003104CB">
        <w:rPr>
          <w:rFonts w:ascii="Times New Roman" w:hAnsi="Times New Roman"/>
          <w:i/>
          <w:iCs/>
          <w:sz w:val="24"/>
          <w:szCs w:val="24"/>
        </w:rPr>
        <w:t>Proteus mirabilis</w:t>
      </w:r>
      <w:r w:rsidRPr="003104CB">
        <w:rPr>
          <w:rFonts w:ascii="Times New Roman" w:hAnsi="Times New Roman"/>
          <w:sz w:val="24"/>
          <w:szCs w:val="24"/>
        </w:rPr>
        <w:t xml:space="preserve"> K38 and K39 based on PathogenFinder analysis.</w:t>
      </w:r>
    </w:p>
    <w:p w14:paraId="424231A4" w14:textId="77777777" w:rsidR="003104CB" w:rsidRPr="003104CB" w:rsidRDefault="003104CB" w:rsidP="003104CB">
      <w:pPr>
        <w:pStyle w:val="MDPI31text"/>
        <w:rPr>
          <w:rFonts w:ascii="Times New Roman" w:eastAsia="SimSun" w:hAnsi="Times New Roman"/>
          <w:snapToGrid/>
          <w:color w:val="auto"/>
          <w:sz w:val="24"/>
          <w:szCs w:val="24"/>
          <w:lang w:eastAsia="zh-CN" w:bidi="ar-SA"/>
        </w:rPr>
      </w:pPr>
      <w:r w:rsidRPr="003104CB">
        <w:rPr>
          <w:rFonts w:ascii="Times New Roman" w:hAnsi="Times New Roman"/>
          <w:sz w:val="24"/>
          <w:szCs w:val="24"/>
        </w:rPr>
        <w:fldChar w:fldCharType="begin"/>
      </w:r>
      <w:r w:rsidRPr="003104CB">
        <w:rPr>
          <w:rFonts w:ascii="Times New Roman" w:hAnsi="Times New Roman"/>
          <w:sz w:val="24"/>
          <w:szCs w:val="24"/>
        </w:rPr>
        <w:instrText xml:space="preserve"> LINK Excel.Sheet.12 "https://d.docs.live.net/5582c6c9ba587931/Pulpit/artykul/Zeszyt1.xlsx" "Arkusz13!W3K5:W7K7" \a \f 4 \h  \* MERGEFORMAT </w:instrText>
      </w:r>
      <w:r w:rsidRPr="003104CB"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W w:w="63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8"/>
        <w:gridCol w:w="1124"/>
        <w:gridCol w:w="1124"/>
      </w:tblGrid>
      <w:tr w:rsidR="003104CB" w:rsidRPr="003104CB" w14:paraId="17AD398E" w14:textId="77777777" w:rsidTr="003104CB">
        <w:trPr>
          <w:trHeight w:val="387"/>
          <w:jc w:val="center"/>
        </w:trPr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4895" w14:textId="77777777" w:rsidR="003104CB" w:rsidRPr="003104CB" w:rsidRDefault="003104CB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bookmarkStart w:id="0" w:name="_Hlk123802672"/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Strai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3419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K3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9739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K39</w:t>
            </w:r>
          </w:p>
        </w:tc>
      </w:tr>
      <w:tr w:rsidR="003104CB" w:rsidRPr="003104CB" w14:paraId="6E961658" w14:textId="77777777" w:rsidTr="003104CB">
        <w:trPr>
          <w:trHeight w:val="387"/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B9E0" w14:textId="77777777" w:rsidR="003104CB" w:rsidRPr="003104CB" w:rsidRDefault="003104CB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pl-PL"/>
              </w:rPr>
              <w:t>Probability of being a human pathoge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B68C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0.7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C931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0.788</w:t>
            </w:r>
          </w:p>
        </w:tc>
      </w:tr>
      <w:tr w:rsidR="003104CB" w:rsidRPr="003104CB" w14:paraId="24EEB872" w14:textId="77777777" w:rsidTr="003104CB">
        <w:trPr>
          <w:trHeight w:val="387"/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1AFE" w14:textId="77777777" w:rsidR="003104CB" w:rsidRPr="003104CB" w:rsidRDefault="003104CB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Input proteome coverage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40D6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6.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4549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6.14</w:t>
            </w:r>
          </w:p>
        </w:tc>
      </w:tr>
      <w:tr w:rsidR="003104CB" w:rsidRPr="003104CB" w14:paraId="0A523EBB" w14:textId="77777777" w:rsidTr="003104CB">
        <w:trPr>
          <w:trHeight w:val="387"/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A65B" w14:textId="77777777" w:rsidR="003104CB" w:rsidRPr="003104CB" w:rsidRDefault="003104CB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Matched Pathogenic Famili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F30F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65FC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185</w:t>
            </w:r>
          </w:p>
        </w:tc>
      </w:tr>
      <w:tr w:rsidR="003104CB" w:rsidRPr="003104CB" w14:paraId="07A04E68" w14:textId="77777777" w:rsidTr="003104CB">
        <w:trPr>
          <w:trHeight w:val="387"/>
          <w:jc w:val="center"/>
        </w:trPr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D38AB" w14:textId="77777777" w:rsidR="003104CB" w:rsidRPr="003104CB" w:rsidRDefault="003104CB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Matched Not Pathogenic Famili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3BC75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1A127" w14:textId="77777777" w:rsidR="003104CB" w:rsidRPr="003104CB" w:rsidRDefault="003104CB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</w:pPr>
            <w:r w:rsidRPr="003104CB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pl-PL" w:eastAsia="pl-PL"/>
              </w:rPr>
              <w:t>33</w:t>
            </w:r>
          </w:p>
        </w:tc>
      </w:tr>
      <w:bookmarkEnd w:id="0"/>
    </w:tbl>
    <w:p w14:paraId="4055EC5A" w14:textId="2BEC9B36" w:rsidR="00C90C0C" w:rsidRPr="003104CB" w:rsidRDefault="003104CB">
      <w:pPr>
        <w:rPr>
          <w:rFonts w:ascii="Times New Roman" w:hAnsi="Times New Roman"/>
          <w:sz w:val="24"/>
          <w:szCs w:val="24"/>
        </w:rPr>
      </w:pPr>
      <w:r w:rsidRPr="003104CB">
        <w:rPr>
          <w:rFonts w:ascii="Times New Roman" w:hAnsi="Times New Roman"/>
          <w:sz w:val="24"/>
          <w:szCs w:val="24"/>
        </w:rPr>
        <w:fldChar w:fldCharType="end"/>
      </w:r>
    </w:p>
    <w:sectPr w:rsidR="00C90C0C" w:rsidRPr="003104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4CB"/>
    <w:rsid w:val="00110D25"/>
    <w:rsid w:val="001E3AE6"/>
    <w:rsid w:val="003104CB"/>
    <w:rsid w:val="008F2CC4"/>
    <w:rsid w:val="00C90C0C"/>
    <w:rsid w:val="00F0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71D6F"/>
  <w15:chartTrackingRefBased/>
  <w15:docId w15:val="{185B6AF8-C53F-4D68-B406-2047CBEA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104C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3104C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66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Gmiter</dc:creator>
  <cp:keywords/>
  <dc:description/>
  <cp:lastModifiedBy>Dawid</cp:lastModifiedBy>
  <cp:revision>5</cp:revision>
  <dcterms:created xsi:type="dcterms:W3CDTF">2023-01-05T09:12:00Z</dcterms:created>
  <dcterms:modified xsi:type="dcterms:W3CDTF">2023-04-12T08:05:00Z</dcterms:modified>
</cp:coreProperties>
</file>